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2268"/>
        <w:gridCol w:w="2552"/>
        <w:gridCol w:w="1059"/>
      </w:tblGrid>
      <w:tr>
        <w:trPr>
          <w:trHeight w:val="387" w:hRule="atLeast"/>
        </w:trPr>
        <w:tc>
          <w:tcPr>
            <w:tcW w:w="88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ppendix 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rat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alysis of all potential risk factors in the study cohor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ated features of patient baseline information </w:t>
            </w:r>
          </w:p>
        </w:tc>
      </w:tr>
      <w:tr>
        <w:trPr>
          <w:trHeight w:val="387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e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497" w:hRule="atLeast"/>
        </w:trPr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1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4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69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46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rect ICU admission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59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0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1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ection types</w:t>
              <w:tab/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lose conta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5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1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ose conta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4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8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ic acid positive on admi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, 18.9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2, 33.85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7, 81.0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3, 66.15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stay time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.0, (3.0, 13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.0, (3.0, 13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1.276, 9.25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8.431, 9.256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-stay time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2.0, (6.0, 21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5.0, (6.0, 21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illn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, 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.0, 7.69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8.0, 10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0.0, 92.31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itical illness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, 8.6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3, 50.7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3, 91.3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2, 49.23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2268"/>
        <w:gridCol w:w="2552"/>
        <w:gridCol w:w="1059"/>
      </w:tblGrid>
      <w:tr>
        <w:trPr>
          <w:trHeight w:val="387" w:hRule="atLeast"/>
        </w:trPr>
        <w:tc>
          <w:tcPr>
            <w:tcW w:w="88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ated features of clinical diagnosis </w:t>
            </w:r>
          </w:p>
        </w:tc>
      </w:tr>
      <w:tr>
        <w:trPr>
          <w:trHeight w:val="387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e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497" w:hRule="atLeast"/>
        </w:trPr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72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62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28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38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3, 74.1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6, 86.15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, 25.8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, 13.85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 disease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3, 91.3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5, 84.62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, 8.6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, 15.38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nic heart disease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4, 93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2, 95.38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, 6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, 4.6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ignant tumor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7, 98.2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4, 98.46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, 1.7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, 1.54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uctural pulmonary disease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5, 94.8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4, 83.08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, 5.1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, 16.9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suppressed population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8.0, 10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4.0, 98.46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, 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0, 1.54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2268"/>
        <w:gridCol w:w="2552"/>
        <w:gridCol w:w="1059"/>
      </w:tblGrid>
      <w:tr>
        <w:trPr>
          <w:trHeight w:val="387" w:hRule="atLeast"/>
        </w:trPr>
        <w:tc>
          <w:tcPr>
            <w:tcW w:w="88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ated characteristics of vital sig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ursing</w:t>
            </w:r>
          </w:p>
        </w:tc>
      </w:tr>
      <w:tr>
        <w:trPr>
          <w:trHeight w:val="387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e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497" w:hRule="atLeast"/>
        </w:trPr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ntilator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8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8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1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0.0, (400.0, 110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0.0, (400.0, 1100.0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33.483, 23.53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31.938, 23.532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se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.0, (85.25, 110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4.0, (85.25, 110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6.0, (20.0, 30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.0, (20.0, 30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8.0, (69.25, 88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5.0, (69.25, 88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2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4.0, (88.0, 97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8.0, (88.0, 97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6.6, (36.3, 37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6.5, (36.3, 37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7.5, (84.0, 108.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0.0, (84.0, 108.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152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2268"/>
        <w:gridCol w:w="2552"/>
        <w:gridCol w:w="1059"/>
      </w:tblGrid>
      <w:tr>
        <w:trPr>
          <w:trHeight w:val="387" w:hRule="atLeast"/>
        </w:trPr>
        <w:tc>
          <w:tcPr>
            <w:tcW w:w="88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lated features of treatment and drug application</w:t>
            </w:r>
          </w:p>
        </w:tc>
      </w:tr>
      <w:tr>
        <w:trPr>
          <w:trHeight w:val="387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e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497" w:hRule="atLeast"/>
        </w:trPr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MO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8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overy plasma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8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69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7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1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dialysis filtr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3, 74.1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4, 98.46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, 25.8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, 1.54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viral therap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0, 51.7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6, 55.38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8, 48.2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9, 44.6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opressors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, 12.0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1, 93.85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1, 87.9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, 6.15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cortico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4, 75.8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1, 63.08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, 24.1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4, 36.9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zyme inhibitor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7, 63.7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7, 56.92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, 36.2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8, 43.08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apen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1, 53.4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5, 84.62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7, 46.5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, 15.38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ral antibiotics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6, 96.5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9, 90.7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, 3.4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, 9.23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fungal therap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6, 79.3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9, 90.7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2, 20.6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, 9.23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biotic resistant bacteria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1.0, 87.9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5.0, 100.0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.0, 12.0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, 0.0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m positive cocci</w:t>
              <w:tab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7, 63.7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9, 90.7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, 36.2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, 9.23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coagulation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0, 68.9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9, 60.0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8, 31.0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6, 40.0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olon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6, 62.0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0, 61.54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2, 37.9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5, 38.46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quine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7, 98.2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2, 95.38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, 1.7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, 4.6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7, 63.7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0, 76.92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, 36.2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, 23.08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modulator, n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6, 96.5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0, 92.31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5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3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, 3.4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, 7.69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268"/>
        <w:gridCol w:w="2552"/>
        <w:gridCol w:w="1059"/>
      </w:tblGrid>
      <w:tr>
        <w:trPr>
          <w:trHeight w:val="387" w:hRule="atLeast"/>
        </w:trPr>
        <w:tc>
          <w:tcPr>
            <w:tcW w:w="885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50126090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lated characteristics of laboratory test</w:t>
            </w:r>
          </w:p>
        </w:tc>
      </w:tr>
      <w:tr>
        <w:trPr>
          <w:trHeight w:val="387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e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497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R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32, (1.223, 1.46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15, (1.223, 1.46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9.0, (62.825, 123.32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0.7, (62.825, 123.32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O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, (0.0, 0.01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1, (0.0, 0.01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, (mean±S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8.826, 6.75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1.734, 6.751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808, 0.81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751, 0.816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9.1, (52.675, 185.9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9.5, (52.675, 185.9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.75, (6.402, 13.68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.12, (6.402, 13.68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4.85, (100.85, 110.1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4.1, (100.85, 110.1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95, (0.718, 1.138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8, (0.718, 1.138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2.9, (137.825, 146.1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0.2, (137.825, 146.1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-c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35, (1.042, 1.64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1, (1.042, 1.64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.55, (7.375, 16.3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.7, (7.375, 16.3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1.25, (24.425, 67.7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4.1, (24.425, 67.7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T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9.61, (26.47, 34.228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8.05, (26.47, 34.228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6.69, 24.35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4.446, 24.351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5.25, (31.075, 40.22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4.6, (31.075, 40.22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Bil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.75, (10.1, 21.3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.6, (10.1, 21.3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B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7.85, (24.675, 30.1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7.6, (24.675, 30.1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0.679, 4.4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3.611, 4.43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2.15, (32.65, 102.9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5.9, (32.65, 102.9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%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1.3, (87.5, 93.8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0.7, (87.5, 93.8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, (0.212, 0.588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1, (0.212, 0.588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Bil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.9, (4.725, 12.3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5, (4.725, 12.3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 ratio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095, (0.96, 1.2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2, (0.96, 1.2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96, (1.87, 2.03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.1, (1.87, 2.03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1.6, (87.075, 135.6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7.8, (87.075, 135.6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66.0, (79.25, 226.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24.0, (79.25, 226.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5, (0.202, 1.228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9, (0.202, 1.228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%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.4, (2.9, 7.8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.7, (2.9, 7.8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Dimer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.445, (2.995, 7.9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77, (2.995, 7.9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BDH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67.6, (292.35, 556.2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3.6, (292.35, 556.2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2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2.777, 5.58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5.237, 5.583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30.0, (167.75, 390.0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09.0, (167.75, 390.0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bile acids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15, (2.4, 5.9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6, (2.4, 5.9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.6, (6.212, 15.13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.09, (6.212, 15.13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Bil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.14, (4.42, 10.13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.38, (4.42, 10.13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37.3, (336.9, 636.4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51.0, (336.9, 636.4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2.27, (31.49, 158.68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3.87, (31.49, 158.68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.42, 0.76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.248, 0.761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.815, (14.645, 17.54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3.82, (14.645, 17.54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S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1, (0.0, 0.06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7, (0.0, 0.06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O%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, (0.0, 0.1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, (0.0, 0.1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.215, (6.115, 15.06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.03, (6.115, 15.06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-MB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9.1, (13.325, 31.6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.6, (13.325, 31.6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%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2.6, (76.775, 87.12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0.7, (76.775, 87.12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P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6.81, (42.41, 401.93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6.57, (42.41, 401.93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S%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, (0.0, 0.6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, (0.0, 0.6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8, (0.883, 1.102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9, (0.883, 1.102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, 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.948, 1.41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308, 1.41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  <w:t>(36.35, (23.45, 64.6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5.4, (23.45, 64.6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7.32, (15.665, 19.55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.54, (15.665, 19.55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%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35, (2.1, 5.37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.5, (2.1, 5.37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, (median, quantile (0.25,0.75)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57, (0.352, 0.865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4, (0.352, 0.865)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152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主题 字符"/>
    <w:qFormat/>
    <w:rPr>
      <w:rFonts w:ascii="等线" w:hAnsi="等线" w:eastAsia="等线" w:cs="等线"/>
      <w:b/>
      <w:bCs/>
      <w:kern w:val="2"/>
      <w:sz w:val="21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Style16">
    <w:name w:val="批注框文本 字符"/>
    <w:qFormat/>
    <w:rPr>
      <w:rFonts w:ascii="等线" w:hAnsi="等线" w:eastAsia="等线" w:cs="等线"/>
      <w:kern w:val="2"/>
      <w:sz w:val="18"/>
      <w:szCs w:val="18"/>
    </w:rPr>
  </w:style>
  <w:style w:type="character" w:styleId="Style17">
    <w:name w:val="批注文字 字符"/>
    <w:qFormat/>
    <w:rPr>
      <w:rFonts w:ascii="等线" w:hAnsi="等线" w:eastAsia="等线" w:cs="等线"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脚注文本 字符"/>
    <w:qFormat/>
    <w:rPr>
      <w:rFonts w:ascii="等线" w:hAnsi="等线" w:eastAsia="等线" w:cs="等线"/>
    </w:rPr>
  </w:style>
  <w:style w:type="character" w:styleId="Style19">
    <w:name w:val="批注引用"/>
    <w:qFormat/>
    <w:rPr>
      <w:sz w:val="21"/>
      <w:szCs w:val="21"/>
    </w:rPr>
  </w:style>
  <w:style w:type="character" w:styleId="Nlmarticletitle">
    <w:name w:val="nlm_article-title"/>
    <w:qFormat/>
    <w:rPr/>
  </w:style>
  <w:style w:type="character" w:styleId="Nlmyear">
    <w:name w:val="nlm_year"/>
    <w:qFormat/>
    <w:rPr/>
  </w:style>
  <w:style w:type="character" w:styleId="Nlmlpage">
    <w:name w:val="nlm_lpage"/>
    <w:qFormat/>
    <w:rPr/>
  </w:style>
  <w:style w:type="character" w:styleId="Style20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Style21">
    <w:name w:val="页眉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eastAsia="等线" w:cs="Calibri"/>
      <w:kern w:val="2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Nlmfpage">
    <w:name w:val="nlm_fpage"/>
    <w:qFormat/>
    <w:rPr/>
  </w:style>
  <w:style w:type="character" w:styleId="EndNoteBibliography">
    <w:name w:val="EndNote Bibliography 字符"/>
    <w:qFormat/>
    <w:rPr>
      <w:rFonts w:eastAsia="等线" w:cs="Calibri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>
      <w:rFonts w:ascii="等线" w:hAnsi="等线" w:eastAsia="等线" w:cs="Times New Roman"/>
    </w:rPr>
  </w:style>
  <w:style w:type="paragraph" w:styleId="Style23">
    <w:name w:val="批注框文本"/>
    <w:basedOn w:val="Normal"/>
    <w:qFormat/>
    <w:pPr/>
    <w:rPr>
      <w:rFonts w:ascii="等线" w:hAnsi="等线" w:eastAsia="等线" w:cs="Times New Roman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4">
    <w:name w:val="批注主题"/>
    <w:basedOn w:val="Style22"/>
    <w:next w:val="Style22"/>
    <w:qFormat/>
    <w:pPr/>
    <w:rPr>
      <w:rFonts w:ascii="等线" w:hAnsi="等线" w:eastAsia="等线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note">
    <w:name w:val="Footnote Text"/>
    <w:basedOn w:val="Normal"/>
    <w:pPr>
      <w:widowControl/>
      <w:jc w:val="left"/>
    </w:pPr>
    <w:rPr>
      <w:rFonts w:ascii="等线" w:hAnsi="等线" w:eastAsia="等线" w:cs="等线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修訂1"/>
    <w:qFormat/>
    <w:pPr>
      <w:widowControl/>
      <w:bidi w:val="0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等线" w:cs="Calibri"/>
      <w:sz w:val="20"/>
    </w:rPr>
  </w:style>
  <w:style w:type="paragraph" w:styleId="EndNoteBibliography1">
    <w:name w:val="EndNote Bibliography"/>
    <w:basedOn w:val="Normal"/>
    <w:qFormat/>
    <w:pPr/>
    <w:rPr>
      <w:rFonts w:eastAsia="等线" w:cs="Calibri"/>
      <w:sz w:val="20"/>
    </w:rPr>
  </w:style>
  <w:style w:type="paragraph" w:styleId="12">
    <w:name w:val="修订1"/>
    <w:qFormat/>
    <w:pPr>
      <w:widowControl/>
      <w:bidi w:val="0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0:11:00Z</dcterms:created>
  <dc:creator>LYC</dc:creator>
  <dc:description/>
  <dc:language>en-US</dc:language>
  <cp:lastModifiedBy>苏龙翔</cp:lastModifiedBy>
  <dcterms:modified xsi:type="dcterms:W3CDTF">2020-09-17T12:55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